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922" w:rsidRPr="00C23922" w:rsidRDefault="00C23922" w:rsidP="00C23922">
      <w:pPr>
        <w:rPr>
          <w:rFonts w:ascii="Arial" w:hAnsi="Arial" w:cs="Arial"/>
          <w:b/>
          <w:sz w:val="24"/>
          <w:szCs w:val="24"/>
        </w:rPr>
      </w:pPr>
      <w:r w:rsidRPr="00C23922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EV</w:t>
      </w:r>
      <w:bookmarkStart w:id="0" w:name="_GoBack"/>
      <w:bookmarkEnd w:id="0"/>
      <w:r w:rsidRPr="00C23922">
        <w:rPr>
          <w:rFonts w:ascii="Arial" w:hAnsi="Arial" w:cs="Arial"/>
          <w:b/>
          <w:sz w:val="24"/>
          <w:szCs w:val="24"/>
        </w:rPr>
        <w:t>1. Gene hits that influenced recovery.</w:t>
      </w:r>
    </w:p>
    <w:p w:rsidR="00C23922" w:rsidRPr="00C23922" w:rsidRDefault="00C23922" w:rsidP="00C23922">
      <w:pPr>
        <w:rPr>
          <w:rFonts w:ascii="Arial" w:hAnsi="Arial" w:cs="Arial"/>
          <w:sz w:val="24"/>
          <w:szCs w:val="24"/>
        </w:rPr>
      </w:pPr>
      <w:r w:rsidRPr="00C23922">
        <w:rPr>
          <w:rFonts w:ascii="Arial" w:hAnsi="Arial" w:cs="Arial"/>
          <w:sz w:val="24"/>
          <w:szCs w:val="24"/>
        </w:rPr>
        <w:t>List of 22 gene hits that influenced G2 checkpoint recovery.</w:t>
      </w:r>
    </w:p>
    <w:p w:rsidR="00812A97" w:rsidRDefault="00812A97">
      <w:pPr>
        <w:rPr>
          <w:rFonts w:ascii="Arial" w:hAnsi="Arial" w:cs="Arial"/>
          <w:sz w:val="24"/>
          <w:szCs w:val="24"/>
        </w:rPr>
      </w:pPr>
    </w:p>
    <w:p w:rsidR="00737C12" w:rsidRPr="00812A97" w:rsidRDefault="00737C12">
      <w:pPr>
        <w:rPr>
          <w:rFonts w:ascii="Arial" w:hAnsi="Arial" w:cs="Arial"/>
          <w:sz w:val="24"/>
          <w:szCs w:val="24"/>
        </w:rPr>
      </w:pPr>
      <w:r w:rsidRPr="00812A97">
        <w:rPr>
          <w:rFonts w:ascii="Arial" w:hAnsi="Arial" w:cs="Arial"/>
          <w:sz w:val="24"/>
          <w:szCs w:val="24"/>
        </w:rPr>
        <w:t>Increased recovery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349"/>
      </w:tblGrid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  <w:b/>
                <w:szCs w:val="24"/>
              </w:rPr>
            </w:pPr>
            <w:r w:rsidRPr="00812A97">
              <w:rPr>
                <w:rFonts w:ascii="Arial" w:hAnsi="Arial" w:cs="Arial"/>
                <w:b/>
                <w:szCs w:val="24"/>
              </w:rPr>
              <w:t>Gene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  <w:szCs w:val="24"/>
              </w:rPr>
            </w:pPr>
            <w:r w:rsidRPr="00812A97">
              <w:rPr>
                <w:rFonts w:ascii="Arial" w:hAnsi="Arial" w:cs="Arial"/>
                <w:szCs w:val="24"/>
              </w:rPr>
              <w:t>SETDB2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  <w:szCs w:val="24"/>
              </w:rPr>
            </w:pPr>
            <w:r w:rsidRPr="00812A97">
              <w:rPr>
                <w:rFonts w:ascii="Arial" w:hAnsi="Arial" w:cs="Arial"/>
                <w:szCs w:val="24"/>
              </w:rPr>
              <w:t>BRD2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  <w:szCs w:val="24"/>
              </w:rPr>
            </w:pPr>
            <w:r w:rsidRPr="00812A97">
              <w:rPr>
                <w:rFonts w:ascii="Arial" w:hAnsi="Arial" w:cs="Arial"/>
                <w:szCs w:val="24"/>
              </w:rPr>
              <w:t>PHF3</w:t>
            </w:r>
          </w:p>
        </w:tc>
      </w:tr>
    </w:tbl>
    <w:p w:rsidR="00737C12" w:rsidRPr="00812A97" w:rsidRDefault="00737C12">
      <w:pPr>
        <w:rPr>
          <w:rFonts w:ascii="Arial" w:hAnsi="Arial" w:cs="Arial"/>
          <w:sz w:val="24"/>
          <w:szCs w:val="24"/>
        </w:rPr>
      </w:pPr>
    </w:p>
    <w:p w:rsidR="00737C12" w:rsidRPr="00812A97" w:rsidRDefault="00737C12">
      <w:pPr>
        <w:rPr>
          <w:rFonts w:ascii="Arial" w:hAnsi="Arial" w:cs="Arial"/>
          <w:sz w:val="24"/>
          <w:szCs w:val="24"/>
        </w:rPr>
      </w:pPr>
      <w:r w:rsidRPr="00812A97">
        <w:rPr>
          <w:rFonts w:ascii="Arial" w:hAnsi="Arial" w:cs="Arial"/>
          <w:sz w:val="24"/>
          <w:szCs w:val="24"/>
        </w:rPr>
        <w:t>Reduced recovery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349"/>
      </w:tblGrid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  <w:b/>
              </w:rPr>
            </w:pPr>
            <w:r w:rsidRPr="00812A97">
              <w:rPr>
                <w:rFonts w:ascii="Arial" w:hAnsi="Arial" w:cs="Arial"/>
                <w:b/>
              </w:rPr>
              <w:t>Gene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CHD7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RBBP6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PHF6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TAF12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RUVBL1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MTA1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SMC1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NIPBL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PHF12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RAD54L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ACTL6A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MLL2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KAT5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SMC3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LIN9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EP400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SMARCB1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TRRAP</w:t>
            </w:r>
          </w:p>
        </w:tc>
      </w:tr>
      <w:tr w:rsidR="00737C12" w:rsidRPr="00812A97" w:rsidTr="00737C12">
        <w:tc>
          <w:tcPr>
            <w:tcW w:w="2349" w:type="dxa"/>
          </w:tcPr>
          <w:p w:rsidR="00737C12" w:rsidRPr="00812A97" w:rsidRDefault="00737C12" w:rsidP="009143AF">
            <w:pPr>
              <w:rPr>
                <w:rFonts w:ascii="Arial" w:hAnsi="Arial" w:cs="Arial"/>
              </w:rPr>
            </w:pPr>
            <w:r w:rsidRPr="00812A97">
              <w:rPr>
                <w:rFonts w:ascii="Arial" w:hAnsi="Arial" w:cs="Arial"/>
              </w:rPr>
              <w:t>RAD21</w:t>
            </w:r>
          </w:p>
        </w:tc>
      </w:tr>
    </w:tbl>
    <w:p w:rsidR="00737C12" w:rsidRPr="00812A97" w:rsidRDefault="00737C12">
      <w:pPr>
        <w:rPr>
          <w:rFonts w:ascii="Arial" w:hAnsi="Arial" w:cs="Arial"/>
          <w:sz w:val="24"/>
          <w:szCs w:val="24"/>
        </w:rPr>
      </w:pPr>
    </w:p>
    <w:sectPr w:rsidR="00737C12" w:rsidRPr="00812A97" w:rsidSect="00766AB7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109" w:rsidRDefault="00353109" w:rsidP="00737C12">
      <w:pPr>
        <w:spacing w:after="0" w:line="240" w:lineRule="auto"/>
      </w:pPr>
      <w:r>
        <w:separator/>
      </w:r>
    </w:p>
  </w:endnote>
  <w:endnote w:type="continuationSeparator" w:id="0">
    <w:p w:rsidR="00353109" w:rsidRDefault="00353109" w:rsidP="00737C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109" w:rsidRDefault="00353109" w:rsidP="00737C12">
      <w:pPr>
        <w:spacing w:after="0" w:line="240" w:lineRule="auto"/>
      </w:pPr>
      <w:r>
        <w:separator/>
      </w:r>
    </w:p>
  </w:footnote>
  <w:footnote w:type="continuationSeparator" w:id="0">
    <w:p w:rsidR="00353109" w:rsidRDefault="00353109" w:rsidP="00737C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5858"/>
    <w:rsid w:val="0000157D"/>
    <w:rsid w:val="00004618"/>
    <w:rsid w:val="00004ABC"/>
    <w:rsid w:val="000067E4"/>
    <w:rsid w:val="0005535B"/>
    <w:rsid w:val="0006107B"/>
    <w:rsid w:val="00081B51"/>
    <w:rsid w:val="000A0893"/>
    <w:rsid w:val="000A297C"/>
    <w:rsid w:val="000A5BA6"/>
    <w:rsid w:val="000A6718"/>
    <w:rsid w:val="000C74C3"/>
    <w:rsid w:val="000D19EA"/>
    <w:rsid w:val="000F06C8"/>
    <w:rsid w:val="000F34C8"/>
    <w:rsid w:val="00105E1A"/>
    <w:rsid w:val="00131C3D"/>
    <w:rsid w:val="00137D5B"/>
    <w:rsid w:val="00141455"/>
    <w:rsid w:val="00154A22"/>
    <w:rsid w:val="001565F6"/>
    <w:rsid w:val="00157E55"/>
    <w:rsid w:val="00170D1F"/>
    <w:rsid w:val="001903A8"/>
    <w:rsid w:val="00195024"/>
    <w:rsid w:val="00197448"/>
    <w:rsid w:val="001D0E3C"/>
    <w:rsid w:val="001E49E1"/>
    <w:rsid w:val="001F1A4F"/>
    <w:rsid w:val="001F4E62"/>
    <w:rsid w:val="0021798B"/>
    <w:rsid w:val="002262B0"/>
    <w:rsid w:val="00227AEE"/>
    <w:rsid w:val="00243354"/>
    <w:rsid w:val="00260CCE"/>
    <w:rsid w:val="002706FA"/>
    <w:rsid w:val="0027326F"/>
    <w:rsid w:val="0027579B"/>
    <w:rsid w:val="00283CAF"/>
    <w:rsid w:val="002924A3"/>
    <w:rsid w:val="002A3F88"/>
    <w:rsid w:val="002B0073"/>
    <w:rsid w:val="002E367B"/>
    <w:rsid w:val="0030682E"/>
    <w:rsid w:val="0031003D"/>
    <w:rsid w:val="00346C0A"/>
    <w:rsid w:val="00353109"/>
    <w:rsid w:val="003576A1"/>
    <w:rsid w:val="00361C5A"/>
    <w:rsid w:val="00371BFC"/>
    <w:rsid w:val="003749E3"/>
    <w:rsid w:val="0038529C"/>
    <w:rsid w:val="003A1AF2"/>
    <w:rsid w:val="003A1B9D"/>
    <w:rsid w:val="003A6C82"/>
    <w:rsid w:val="003A7DED"/>
    <w:rsid w:val="003B62DC"/>
    <w:rsid w:val="003C5A26"/>
    <w:rsid w:val="003D710A"/>
    <w:rsid w:val="003E0374"/>
    <w:rsid w:val="003E17D3"/>
    <w:rsid w:val="003E29FD"/>
    <w:rsid w:val="003E775C"/>
    <w:rsid w:val="004043F4"/>
    <w:rsid w:val="004172D4"/>
    <w:rsid w:val="004219B3"/>
    <w:rsid w:val="00423641"/>
    <w:rsid w:val="0042561D"/>
    <w:rsid w:val="00431AB3"/>
    <w:rsid w:val="00434DAE"/>
    <w:rsid w:val="00445851"/>
    <w:rsid w:val="004531BB"/>
    <w:rsid w:val="004619EF"/>
    <w:rsid w:val="00462C04"/>
    <w:rsid w:val="0046653C"/>
    <w:rsid w:val="00467C9C"/>
    <w:rsid w:val="004714D3"/>
    <w:rsid w:val="004A3B42"/>
    <w:rsid w:val="004A45CE"/>
    <w:rsid w:val="004A4B1F"/>
    <w:rsid w:val="004B76F4"/>
    <w:rsid w:val="004C145D"/>
    <w:rsid w:val="004C3973"/>
    <w:rsid w:val="004D14B0"/>
    <w:rsid w:val="004E2067"/>
    <w:rsid w:val="004F7E48"/>
    <w:rsid w:val="00501EF0"/>
    <w:rsid w:val="00502128"/>
    <w:rsid w:val="00517540"/>
    <w:rsid w:val="00517F65"/>
    <w:rsid w:val="005327CC"/>
    <w:rsid w:val="0054779E"/>
    <w:rsid w:val="0055335D"/>
    <w:rsid w:val="00557C11"/>
    <w:rsid w:val="00564D7C"/>
    <w:rsid w:val="00570EB3"/>
    <w:rsid w:val="00571406"/>
    <w:rsid w:val="00583408"/>
    <w:rsid w:val="0059093A"/>
    <w:rsid w:val="00592311"/>
    <w:rsid w:val="005977CE"/>
    <w:rsid w:val="005A1E84"/>
    <w:rsid w:val="005A336A"/>
    <w:rsid w:val="005A782D"/>
    <w:rsid w:val="005B0ECC"/>
    <w:rsid w:val="005B4563"/>
    <w:rsid w:val="005B6E95"/>
    <w:rsid w:val="005D42B9"/>
    <w:rsid w:val="005D4704"/>
    <w:rsid w:val="005D506E"/>
    <w:rsid w:val="005E130F"/>
    <w:rsid w:val="005F24F8"/>
    <w:rsid w:val="005F6901"/>
    <w:rsid w:val="0060195A"/>
    <w:rsid w:val="006376EC"/>
    <w:rsid w:val="00646E2C"/>
    <w:rsid w:val="0066618E"/>
    <w:rsid w:val="00676EC9"/>
    <w:rsid w:val="006850F5"/>
    <w:rsid w:val="0068707E"/>
    <w:rsid w:val="0069711C"/>
    <w:rsid w:val="00697150"/>
    <w:rsid w:val="006A0645"/>
    <w:rsid w:val="006A1F77"/>
    <w:rsid w:val="006A4C30"/>
    <w:rsid w:val="006A5741"/>
    <w:rsid w:val="006B0504"/>
    <w:rsid w:val="006C1DD6"/>
    <w:rsid w:val="006C3FC3"/>
    <w:rsid w:val="006C5614"/>
    <w:rsid w:val="006C7A23"/>
    <w:rsid w:val="006D27D5"/>
    <w:rsid w:val="006D35F2"/>
    <w:rsid w:val="006D51F7"/>
    <w:rsid w:val="006F4B0B"/>
    <w:rsid w:val="007130BF"/>
    <w:rsid w:val="007214D6"/>
    <w:rsid w:val="00722E73"/>
    <w:rsid w:val="00737C12"/>
    <w:rsid w:val="007406FC"/>
    <w:rsid w:val="007411E3"/>
    <w:rsid w:val="007439A9"/>
    <w:rsid w:val="007636EB"/>
    <w:rsid w:val="007654E8"/>
    <w:rsid w:val="00766AB7"/>
    <w:rsid w:val="00772121"/>
    <w:rsid w:val="00784778"/>
    <w:rsid w:val="007B436C"/>
    <w:rsid w:val="007C5F9C"/>
    <w:rsid w:val="007C71E5"/>
    <w:rsid w:val="007C75E5"/>
    <w:rsid w:val="007D2D10"/>
    <w:rsid w:val="007F1BE1"/>
    <w:rsid w:val="007F3C3A"/>
    <w:rsid w:val="00804AF0"/>
    <w:rsid w:val="00812A97"/>
    <w:rsid w:val="0082262A"/>
    <w:rsid w:val="00830D99"/>
    <w:rsid w:val="00843911"/>
    <w:rsid w:val="008469B6"/>
    <w:rsid w:val="00850249"/>
    <w:rsid w:val="008559F7"/>
    <w:rsid w:val="00855D65"/>
    <w:rsid w:val="0086256E"/>
    <w:rsid w:val="00872F90"/>
    <w:rsid w:val="008842A1"/>
    <w:rsid w:val="00892451"/>
    <w:rsid w:val="008947D6"/>
    <w:rsid w:val="008B01BD"/>
    <w:rsid w:val="008B41EC"/>
    <w:rsid w:val="008D363B"/>
    <w:rsid w:val="008D66A6"/>
    <w:rsid w:val="00902562"/>
    <w:rsid w:val="0091502B"/>
    <w:rsid w:val="0091767E"/>
    <w:rsid w:val="00924BB2"/>
    <w:rsid w:val="009435B4"/>
    <w:rsid w:val="00945FEC"/>
    <w:rsid w:val="00946AE2"/>
    <w:rsid w:val="00954316"/>
    <w:rsid w:val="00955C7D"/>
    <w:rsid w:val="00973CC7"/>
    <w:rsid w:val="00981718"/>
    <w:rsid w:val="00985D84"/>
    <w:rsid w:val="009A21AF"/>
    <w:rsid w:val="009A545D"/>
    <w:rsid w:val="009A598B"/>
    <w:rsid w:val="009B1DA0"/>
    <w:rsid w:val="009E058B"/>
    <w:rsid w:val="009E1CBE"/>
    <w:rsid w:val="00A00647"/>
    <w:rsid w:val="00A07D3A"/>
    <w:rsid w:val="00A2782B"/>
    <w:rsid w:val="00A362B4"/>
    <w:rsid w:val="00A67626"/>
    <w:rsid w:val="00A67DAA"/>
    <w:rsid w:val="00A807E7"/>
    <w:rsid w:val="00A82111"/>
    <w:rsid w:val="00A869AB"/>
    <w:rsid w:val="00A86EAA"/>
    <w:rsid w:val="00AA37C4"/>
    <w:rsid w:val="00AB3D32"/>
    <w:rsid w:val="00AC04E2"/>
    <w:rsid w:val="00AD5392"/>
    <w:rsid w:val="00AD775D"/>
    <w:rsid w:val="00B03553"/>
    <w:rsid w:val="00B051BA"/>
    <w:rsid w:val="00B16B31"/>
    <w:rsid w:val="00B201DF"/>
    <w:rsid w:val="00B202CC"/>
    <w:rsid w:val="00B21337"/>
    <w:rsid w:val="00B355E8"/>
    <w:rsid w:val="00B37188"/>
    <w:rsid w:val="00B450F0"/>
    <w:rsid w:val="00B45D0E"/>
    <w:rsid w:val="00B527B6"/>
    <w:rsid w:val="00B63A0B"/>
    <w:rsid w:val="00B65858"/>
    <w:rsid w:val="00B66410"/>
    <w:rsid w:val="00B760E9"/>
    <w:rsid w:val="00B7628E"/>
    <w:rsid w:val="00B77FE2"/>
    <w:rsid w:val="00B96A95"/>
    <w:rsid w:val="00BA05BC"/>
    <w:rsid w:val="00BA7C16"/>
    <w:rsid w:val="00BB27F7"/>
    <w:rsid w:val="00BB6171"/>
    <w:rsid w:val="00BB6420"/>
    <w:rsid w:val="00BC275C"/>
    <w:rsid w:val="00BC3041"/>
    <w:rsid w:val="00BD4CE2"/>
    <w:rsid w:val="00BE3FAE"/>
    <w:rsid w:val="00C229D7"/>
    <w:rsid w:val="00C23922"/>
    <w:rsid w:val="00C30B92"/>
    <w:rsid w:val="00C32353"/>
    <w:rsid w:val="00C41C81"/>
    <w:rsid w:val="00C552C6"/>
    <w:rsid w:val="00C72AC3"/>
    <w:rsid w:val="00C81BD8"/>
    <w:rsid w:val="00C94803"/>
    <w:rsid w:val="00CA2414"/>
    <w:rsid w:val="00CB0069"/>
    <w:rsid w:val="00CB453A"/>
    <w:rsid w:val="00CC57D2"/>
    <w:rsid w:val="00CC7A88"/>
    <w:rsid w:val="00CD6599"/>
    <w:rsid w:val="00CF092E"/>
    <w:rsid w:val="00CF4A5C"/>
    <w:rsid w:val="00D567FB"/>
    <w:rsid w:val="00D57774"/>
    <w:rsid w:val="00D61695"/>
    <w:rsid w:val="00D6713B"/>
    <w:rsid w:val="00D874B1"/>
    <w:rsid w:val="00DA1B2F"/>
    <w:rsid w:val="00DA21C7"/>
    <w:rsid w:val="00DA4845"/>
    <w:rsid w:val="00DA6C2B"/>
    <w:rsid w:val="00DC4CD9"/>
    <w:rsid w:val="00DD0C2B"/>
    <w:rsid w:val="00DF5699"/>
    <w:rsid w:val="00E02081"/>
    <w:rsid w:val="00E0276E"/>
    <w:rsid w:val="00E06769"/>
    <w:rsid w:val="00E12DB6"/>
    <w:rsid w:val="00E30A59"/>
    <w:rsid w:val="00E52A5D"/>
    <w:rsid w:val="00E52B5E"/>
    <w:rsid w:val="00E61003"/>
    <w:rsid w:val="00E94607"/>
    <w:rsid w:val="00EB1876"/>
    <w:rsid w:val="00EB4F7F"/>
    <w:rsid w:val="00EB65B1"/>
    <w:rsid w:val="00EC3323"/>
    <w:rsid w:val="00EE4AE3"/>
    <w:rsid w:val="00EE6FC0"/>
    <w:rsid w:val="00EE7C06"/>
    <w:rsid w:val="00F075BD"/>
    <w:rsid w:val="00F13C88"/>
    <w:rsid w:val="00F25BE1"/>
    <w:rsid w:val="00F34D7C"/>
    <w:rsid w:val="00F43DA7"/>
    <w:rsid w:val="00F462FF"/>
    <w:rsid w:val="00F5603E"/>
    <w:rsid w:val="00F74DBA"/>
    <w:rsid w:val="00F87D47"/>
    <w:rsid w:val="00F90265"/>
    <w:rsid w:val="00F9207D"/>
    <w:rsid w:val="00F92BE3"/>
    <w:rsid w:val="00FA1F8A"/>
    <w:rsid w:val="00FC3269"/>
    <w:rsid w:val="00FE2119"/>
    <w:rsid w:val="00FE6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7C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C12"/>
  </w:style>
  <w:style w:type="paragraph" w:styleId="Footer">
    <w:name w:val="footer"/>
    <w:basedOn w:val="Normal"/>
    <w:link w:val="FooterChar"/>
    <w:uiPriority w:val="99"/>
    <w:unhideWhenUsed/>
    <w:rsid w:val="00737C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C12"/>
  </w:style>
  <w:style w:type="table" w:customStyle="1" w:styleId="GridTableLight">
    <w:name w:val="Grid Table Light"/>
    <w:basedOn w:val="TableNormal"/>
    <w:uiPriority w:val="40"/>
    <w:rsid w:val="00737C1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C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37C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7C12"/>
  </w:style>
  <w:style w:type="paragraph" w:styleId="Footer">
    <w:name w:val="footer"/>
    <w:basedOn w:val="Normal"/>
    <w:link w:val="FooterChar"/>
    <w:uiPriority w:val="99"/>
    <w:unhideWhenUsed/>
    <w:rsid w:val="00737C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7C12"/>
  </w:style>
  <w:style w:type="table" w:customStyle="1" w:styleId="GridTableLight">
    <w:name w:val="Grid Table Light"/>
    <w:basedOn w:val="TableNormal"/>
    <w:uiPriority w:val="40"/>
    <w:rsid w:val="00737C12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merdam, D.O. (Daniel)</dc:creator>
  <cp:keywords/>
  <dc:description/>
  <cp:lastModifiedBy>Fiona Panayi</cp:lastModifiedBy>
  <cp:revision>2</cp:revision>
  <dcterms:created xsi:type="dcterms:W3CDTF">2019-11-05T09:14:00Z</dcterms:created>
  <dcterms:modified xsi:type="dcterms:W3CDTF">2019-11-05T09:14:00Z</dcterms:modified>
</cp:coreProperties>
</file>